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5FB1A" w14:textId="77777777" w:rsidR="00F40766" w:rsidRDefault="00740C3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l Table 1: Top 20 cited authors publishing in 22 medical education journals between 2000-2020</w:t>
      </w:r>
    </w:p>
    <w:p w14:paraId="518F01D7" w14:textId="77777777" w:rsidR="00F40766" w:rsidRDefault="00F4076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88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35"/>
        <w:gridCol w:w="930"/>
        <w:gridCol w:w="1275"/>
        <w:gridCol w:w="1320"/>
        <w:gridCol w:w="1560"/>
      </w:tblGrid>
      <w:tr w:rsidR="00F40766" w14:paraId="3F112618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6766F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thor (gender, country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A7EA8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cit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19B019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Articles published since 20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58A58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Citations for most cited articl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934F4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verage citation rate*</w:t>
            </w:r>
          </w:p>
        </w:tc>
      </w:tr>
      <w:tr w:rsidR="00F40766" w14:paraId="7F9EC675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F3C11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es van der Vleuten (male, Netherlands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E012D8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3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FCAED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B380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0155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</w:tr>
      <w:tr w:rsidR="00F40766" w14:paraId="2F42A6A9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3079A2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n Cate (male, Netherlands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6EA8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9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504377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900D4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17B43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</w:tr>
      <w:tr w:rsidR="00F40766" w14:paraId="00E1EFE7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07BC2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offrey Norman (male, Canada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89D90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1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E1803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B53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F244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F40766" w14:paraId="58F9DFAC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BD122F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vid Cook (male, United States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F87CA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8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B9395C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A444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9568A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F40766" w14:paraId="6A856C4D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06A6C6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ber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erpbi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Netherlands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38B2DF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4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3170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6ADA0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9D60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</w:p>
        </w:tc>
      </w:tr>
      <w:tr w:rsidR="00F40766" w14:paraId="13199C7A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98ACB4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vin Eva (male, Canada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629FD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0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25BC6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8BD8A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2AFA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</w:p>
        </w:tc>
      </w:tr>
      <w:tr w:rsidR="00F40766" w14:paraId="29E6FEFC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4BE20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llia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Gaghi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United States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4EA83E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9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992B77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53F0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1434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F40766" w14:paraId="06FAEA39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D0D933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en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eh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Canada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9303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4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2BEB7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6908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D48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8</w:t>
            </w:r>
          </w:p>
        </w:tc>
      </w:tr>
      <w:tr w:rsidR="00F40766" w14:paraId="56F7F963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831DF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ri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lmbo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United States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E157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5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9A3A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85DCA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EE97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1</w:t>
            </w:r>
          </w:p>
        </w:tc>
      </w:tr>
      <w:tr w:rsidR="00F40766" w14:paraId="05F1F7BA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271F57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en Mann (female, Canada)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E9EDF3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2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5A569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1BD4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D4B64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</w:tr>
      <w:tr w:rsidR="00F40766" w14:paraId="14C84906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94E1F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amber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huwir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Australia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6D3E8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2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2C1A30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5720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4B1DD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</w:tr>
      <w:tr w:rsidR="00F40766" w14:paraId="5562D067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62792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tev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n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United States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8F551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7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F7DFC5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05D03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D0AC3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</w:tr>
      <w:tr w:rsidR="00F40766" w14:paraId="680E094B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1D91B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ohammadrez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j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United States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2CAE8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4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3F07E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F697B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E8CD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7</w:t>
            </w:r>
          </w:p>
        </w:tc>
      </w:tr>
      <w:tr w:rsidR="00F40766" w14:paraId="206C7DAA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75F61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Barry Issenberg (male, United States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303F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2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9C4B7C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8C0B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52EAD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9</w:t>
            </w:r>
          </w:p>
        </w:tc>
      </w:tr>
      <w:tr w:rsidR="00F40766" w14:paraId="381701BE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D9BED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orelei Lingard (female, Canada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F3C3A3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4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A53DD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19A01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DBD6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</w:tr>
      <w:tr w:rsidR="00F40766" w14:paraId="44310409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A95C7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iselott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yrby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female, United States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0D3F3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0FF741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8D5AA0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A4FB8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6</w:t>
            </w:r>
          </w:p>
        </w:tc>
      </w:tr>
      <w:tr w:rsidR="00F40766" w14:paraId="3F5F5757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49DF8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Tai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anafe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United States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CFE9F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8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20F733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8266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A65D8B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2</w:t>
            </w:r>
          </w:p>
        </w:tc>
      </w:tr>
      <w:tr w:rsidR="00F40766" w14:paraId="292D0DB1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68723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Yvonne Steinert (female, Canada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B1E15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7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DDF9B4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11B59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2FE92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</w:tr>
      <w:tr w:rsidR="00F40766" w14:paraId="39B048B5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3134C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Mohse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vak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United Kingdom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815D7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5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A9AAB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7C697C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7B24F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.3</w:t>
            </w:r>
          </w:p>
        </w:tc>
      </w:tr>
      <w:tr w:rsidR="00F40766" w14:paraId="2C035AF6" w14:textId="77777777">
        <w:trPr>
          <w:trHeight w:val="288"/>
        </w:trPr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21096" w14:textId="77777777" w:rsidR="00F40766" w:rsidRDefault="00740C3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Re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nic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male, United Kingdom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31340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26400A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3858B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6EB08" w14:textId="77777777" w:rsidR="00F40766" w:rsidRDefault="00740C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.2</w:t>
            </w:r>
          </w:p>
        </w:tc>
      </w:tr>
    </w:tbl>
    <w:p w14:paraId="17C56D08" w14:textId="77777777" w:rsidR="00F40766" w:rsidRDefault="00740C3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Average Citation Rate = total citations/total articles published. Note that citations are based on a raw count of citations, which may be impacted by time. </w:t>
      </w:r>
    </w:p>
    <w:p w14:paraId="0BF48155" w14:textId="77777777" w:rsidR="00F40766" w:rsidRDefault="00F40766"/>
    <w:sectPr w:rsidR="00F4076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766"/>
    <w:rsid w:val="00740C34"/>
    <w:rsid w:val="00F4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CABFA"/>
  <w15:docId w15:val="{65E01EF6-4065-FF46-99D6-808F870BF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en maggio</cp:lastModifiedBy>
  <cp:revision>2</cp:revision>
  <dcterms:created xsi:type="dcterms:W3CDTF">2022-04-21T20:37:00Z</dcterms:created>
  <dcterms:modified xsi:type="dcterms:W3CDTF">2022-04-21T20:37:00Z</dcterms:modified>
</cp:coreProperties>
</file>